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6CB2A7" w14:textId="76DBA077" w:rsidR="00826634" w:rsidRDefault="00826634" w:rsidP="003A63C7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bookmarkStart w:id="0" w:name="_Hlk217339033"/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Data</w:t>
      </w:r>
    </w:p>
    <w:p w14:paraId="604037EA" w14:textId="1743E5C3" w:rsidR="00826634" w:rsidRDefault="00826634" w:rsidP="003A63C7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*************************</w:t>
      </w:r>
    </w:p>
    <w:p w14:paraId="4F969B4C" w14:textId="7A0E7047" w:rsidR="00F80294" w:rsidRPr="00380349" w:rsidRDefault="005D1BF4" w:rsidP="003A63C7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380349">
        <w:rPr>
          <w:rFonts w:ascii="Times New Roman" w:hAnsi="Times New Roman" w:cs="Times New Roman"/>
          <w:b/>
          <w:bCs/>
          <w:sz w:val="28"/>
          <w:szCs w:val="28"/>
          <w:lang w:val="en-US"/>
        </w:rPr>
        <w:t>Synergistic Enhancement of Al-Si7</w:t>
      </w:r>
      <w:r w:rsidR="00F56B52" w:rsidRPr="00380349">
        <w:rPr>
          <w:rFonts w:ascii="Times New Roman" w:hAnsi="Times New Roman" w:cs="Times New Roman"/>
          <w:b/>
          <w:bCs/>
          <w:sz w:val="28"/>
          <w:szCs w:val="28"/>
          <w:lang w:val="en-US"/>
        </w:rPr>
        <w:t>M</w:t>
      </w:r>
      <w:r w:rsidRPr="00380349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g Alloy: </w:t>
      </w:r>
      <w:r w:rsidR="00C909D3" w:rsidRPr="00380349">
        <w:rPr>
          <w:rFonts w:ascii="Times New Roman" w:hAnsi="Times New Roman" w:cs="Times New Roman"/>
          <w:b/>
          <w:bCs/>
          <w:sz w:val="28"/>
          <w:szCs w:val="28"/>
          <w:lang w:val="en-US"/>
        </w:rPr>
        <w:t>Strengthening</w:t>
      </w:r>
      <w:r w:rsidRPr="00380349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Mechanical Properties through Combined Electromagnetic Agitation and AL-10%Ti Refinement</w:t>
      </w:r>
    </w:p>
    <w:bookmarkEnd w:id="0"/>
    <w:p w14:paraId="22C1F9CD" w14:textId="5482468F" w:rsidR="00F80294" w:rsidRPr="00380349" w:rsidRDefault="00F80294" w:rsidP="001A4422">
      <w:pPr>
        <w:spacing w:line="36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  <w:r w:rsidRPr="00380349">
        <w:rPr>
          <w:rFonts w:ascii="Times New Roman" w:hAnsi="Times New Roman" w:cs="Times New Roman"/>
          <w:sz w:val="24"/>
          <w:szCs w:val="24"/>
        </w:rPr>
        <w:t>Table 1- Chemical composition of Al-Si7</w:t>
      </w:r>
      <w:r w:rsidR="00DD7658" w:rsidRPr="00380349">
        <w:rPr>
          <w:rFonts w:ascii="Times New Roman" w:hAnsi="Times New Roman" w:cs="Times New Roman"/>
          <w:sz w:val="24"/>
          <w:szCs w:val="24"/>
        </w:rPr>
        <w:t>M</w:t>
      </w:r>
      <w:r w:rsidRPr="00380349">
        <w:rPr>
          <w:rFonts w:ascii="Times New Roman" w:hAnsi="Times New Roman" w:cs="Times New Roman"/>
          <w:sz w:val="24"/>
          <w:szCs w:val="24"/>
        </w:rPr>
        <w:t xml:space="preserve">g (LM25) alloy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16"/>
        <w:gridCol w:w="691"/>
        <w:gridCol w:w="704"/>
        <w:gridCol w:w="693"/>
        <w:gridCol w:w="693"/>
        <w:gridCol w:w="704"/>
        <w:gridCol w:w="693"/>
        <w:gridCol w:w="693"/>
        <w:gridCol w:w="679"/>
        <w:gridCol w:w="679"/>
        <w:gridCol w:w="666"/>
        <w:gridCol w:w="617"/>
      </w:tblGrid>
      <w:tr w:rsidR="00F80294" w:rsidRPr="00380349" w14:paraId="50B2346C" w14:textId="77777777" w:rsidTr="00920287">
        <w:tc>
          <w:tcPr>
            <w:tcW w:w="1016" w:type="dxa"/>
          </w:tcPr>
          <w:p w14:paraId="0698E2D3" w14:textId="77777777" w:rsidR="00F80294" w:rsidRPr="00380349" w:rsidRDefault="00F80294" w:rsidP="001A4422">
            <w:pPr>
              <w:pStyle w:val="Header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0349">
              <w:rPr>
                <w:rFonts w:ascii="Times New Roman" w:hAnsi="Times New Roman"/>
                <w:sz w:val="24"/>
                <w:szCs w:val="24"/>
              </w:rPr>
              <w:t>Element</w:t>
            </w:r>
          </w:p>
        </w:tc>
        <w:tc>
          <w:tcPr>
            <w:tcW w:w="691" w:type="dxa"/>
          </w:tcPr>
          <w:p w14:paraId="324278B8" w14:textId="77777777" w:rsidR="00F80294" w:rsidRPr="00380349" w:rsidRDefault="00F80294" w:rsidP="001A4422">
            <w:pPr>
              <w:pStyle w:val="Header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0349">
              <w:rPr>
                <w:rFonts w:ascii="Times New Roman" w:hAnsi="Times New Roman"/>
                <w:sz w:val="24"/>
                <w:szCs w:val="24"/>
              </w:rPr>
              <w:t>Cu</w:t>
            </w:r>
          </w:p>
        </w:tc>
        <w:tc>
          <w:tcPr>
            <w:tcW w:w="704" w:type="dxa"/>
          </w:tcPr>
          <w:p w14:paraId="3B1DE9EF" w14:textId="77777777" w:rsidR="00F80294" w:rsidRPr="00380349" w:rsidRDefault="00F80294" w:rsidP="001A4422">
            <w:pPr>
              <w:pStyle w:val="Header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0349">
              <w:rPr>
                <w:rFonts w:ascii="Times New Roman" w:hAnsi="Times New Roman"/>
                <w:sz w:val="24"/>
                <w:szCs w:val="24"/>
              </w:rPr>
              <w:t>Mg</w:t>
            </w:r>
          </w:p>
        </w:tc>
        <w:tc>
          <w:tcPr>
            <w:tcW w:w="693" w:type="dxa"/>
          </w:tcPr>
          <w:p w14:paraId="05A44D6B" w14:textId="77777777" w:rsidR="00F80294" w:rsidRPr="00380349" w:rsidRDefault="00F80294" w:rsidP="001A4422">
            <w:pPr>
              <w:pStyle w:val="Header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0349">
              <w:rPr>
                <w:rFonts w:ascii="Times New Roman" w:hAnsi="Times New Roman"/>
                <w:sz w:val="24"/>
                <w:szCs w:val="24"/>
              </w:rPr>
              <w:t>Si</w:t>
            </w:r>
          </w:p>
        </w:tc>
        <w:tc>
          <w:tcPr>
            <w:tcW w:w="693" w:type="dxa"/>
          </w:tcPr>
          <w:p w14:paraId="0B3AC250" w14:textId="77777777" w:rsidR="00F80294" w:rsidRPr="00380349" w:rsidRDefault="00F80294" w:rsidP="001A4422">
            <w:pPr>
              <w:pStyle w:val="Header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0349">
              <w:rPr>
                <w:rFonts w:ascii="Times New Roman" w:hAnsi="Times New Roman"/>
                <w:sz w:val="24"/>
                <w:szCs w:val="24"/>
              </w:rPr>
              <w:t>Fe</w:t>
            </w:r>
          </w:p>
        </w:tc>
        <w:tc>
          <w:tcPr>
            <w:tcW w:w="704" w:type="dxa"/>
          </w:tcPr>
          <w:p w14:paraId="683D32A1" w14:textId="77777777" w:rsidR="00F80294" w:rsidRPr="00380349" w:rsidRDefault="00F80294" w:rsidP="001A4422">
            <w:pPr>
              <w:pStyle w:val="Header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0349">
              <w:rPr>
                <w:rFonts w:ascii="Times New Roman" w:hAnsi="Times New Roman"/>
                <w:sz w:val="24"/>
                <w:szCs w:val="24"/>
              </w:rPr>
              <w:t>Mn</w:t>
            </w:r>
          </w:p>
        </w:tc>
        <w:tc>
          <w:tcPr>
            <w:tcW w:w="693" w:type="dxa"/>
          </w:tcPr>
          <w:p w14:paraId="0ECC33D7" w14:textId="77777777" w:rsidR="00F80294" w:rsidRPr="00380349" w:rsidRDefault="00F80294" w:rsidP="001A4422">
            <w:pPr>
              <w:pStyle w:val="Header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0349">
              <w:rPr>
                <w:rFonts w:ascii="Times New Roman" w:hAnsi="Times New Roman"/>
                <w:sz w:val="24"/>
                <w:szCs w:val="24"/>
              </w:rPr>
              <w:t>Ni</w:t>
            </w:r>
          </w:p>
        </w:tc>
        <w:tc>
          <w:tcPr>
            <w:tcW w:w="693" w:type="dxa"/>
          </w:tcPr>
          <w:p w14:paraId="4AED816B" w14:textId="77777777" w:rsidR="00F80294" w:rsidRPr="00380349" w:rsidRDefault="00F80294" w:rsidP="001A4422">
            <w:pPr>
              <w:pStyle w:val="Header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0349">
              <w:rPr>
                <w:rFonts w:ascii="Times New Roman" w:hAnsi="Times New Roman"/>
                <w:sz w:val="24"/>
                <w:szCs w:val="24"/>
              </w:rPr>
              <w:t>Zn</w:t>
            </w:r>
          </w:p>
        </w:tc>
        <w:tc>
          <w:tcPr>
            <w:tcW w:w="679" w:type="dxa"/>
          </w:tcPr>
          <w:p w14:paraId="148AB632" w14:textId="77777777" w:rsidR="00F80294" w:rsidRPr="00380349" w:rsidRDefault="00F80294" w:rsidP="001A4422">
            <w:pPr>
              <w:pStyle w:val="Header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0349">
              <w:rPr>
                <w:rFonts w:ascii="Times New Roman" w:hAnsi="Times New Roman"/>
                <w:sz w:val="24"/>
                <w:szCs w:val="24"/>
              </w:rPr>
              <w:t>Pb</w:t>
            </w:r>
          </w:p>
        </w:tc>
        <w:tc>
          <w:tcPr>
            <w:tcW w:w="679" w:type="dxa"/>
          </w:tcPr>
          <w:p w14:paraId="287C6B37" w14:textId="77777777" w:rsidR="00F80294" w:rsidRPr="00380349" w:rsidRDefault="00F80294" w:rsidP="001A4422">
            <w:pPr>
              <w:pStyle w:val="Header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0349">
              <w:rPr>
                <w:rFonts w:ascii="Times New Roman" w:hAnsi="Times New Roman"/>
                <w:sz w:val="24"/>
                <w:szCs w:val="24"/>
              </w:rPr>
              <w:t>Sn</w:t>
            </w:r>
          </w:p>
        </w:tc>
        <w:tc>
          <w:tcPr>
            <w:tcW w:w="666" w:type="dxa"/>
          </w:tcPr>
          <w:p w14:paraId="4829E8A8" w14:textId="77777777" w:rsidR="00F80294" w:rsidRPr="00380349" w:rsidRDefault="00F80294" w:rsidP="001A4422">
            <w:pPr>
              <w:pStyle w:val="Header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0349">
              <w:rPr>
                <w:rFonts w:ascii="Times New Roman" w:hAnsi="Times New Roman"/>
                <w:sz w:val="24"/>
                <w:szCs w:val="24"/>
              </w:rPr>
              <w:t>Ti</w:t>
            </w:r>
          </w:p>
        </w:tc>
        <w:tc>
          <w:tcPr>
            <w:tcW w:w="617" w:type="dxa"/>
          </w:tcPr>
          <w:p w14:paraId="0ACF6068" w14:textId="77777777" w:rsidR="00F80294" w:rsidRPr="00380349" w:rsidRDefault="00F80294" w:rsidP="001A4422">
            <w:pPr>
              <w:pStyle w:val="Header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0349">
              <w:rPr>
                <w:rFonts w:ascii="Times New Roman" w:hAnsi="Times New Roman"/>
                <w:sz w:val="24"/>
                <w:szCs w:val="24"/>
              </w:rPr>
              <w:t>Al</w:t>
            </w:r>
          </w:p>
        </w:tc>
      </w:tr>
      <w:tr w:rsidR="00F80294" w:rsidRPr="00380349" w14:paraId="186E72C1" w14:textId="77777777" w:rsidTr="00920287">
        <w:tc>
          <w:tcPr>
            <w:tcW w:w="1016" w:type="dxa"/>
          </w:tcPr>
          <w:p w14:paraId="5F91E761" w14:textId="77777777" w:rsidR="00F80294" w:rsidRPr="00380349" w:rsidRDefault="00F80294" w:rsidP="001A4422">
            <w:pPr>
              <w:pStyle w:val="Header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0349">
              <w:rPr>
                <w:rFonts w:ascii="Times New Roman" w:hAnsi="Times New Roman"/>
                <w:sz w:val="24"/>
                <w:szCs w:val="24"/>
              </w:rPr>
              <w:t>Max</w:t>
            </w:r>
          </w:p>
        </w:tc>
        <w:tc>
          <w:tcPr>
            <w:tcW w:w="691" w:type="dxa"/>
          </w:tcPr>
          <w:p w14:paraId="7B664D66" w14:textId="77777777" w:rsidR="00F80294" w:rsidRPr="00380349" w:rsidRDefault="00F80294" w:rsidP="001A4422">
            <w:pPr>
              <w:pStyle w:val="Header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0349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704" w:type="dxa"/>
          </w:tcPr>
          <w:p w14:paraId="1EB4481B" w14:textId="77777777" w:rsidR="00F80294" w:rsidRPr="00380349" w:rsidRDefault="00F80294" w:rsidP="001A4422">
            <w:pPr>
              <w:pStyle w:val="Header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0349"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693" w:type="dxa"/>
          </w:tcPr>
          <w:p w14:paraId="053EE5A4" w14:textId="77777777" w:rsidR="00F80294" w:rsidRPr="00380349" w:rsidRDefault="00F80294" w:rsidP="001A4422">
            <w:pPr>
              <w:pStyle w:val="Header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0349">
              <w:rPr>
                <w:rFonts w:ascii="Times New Roman" w:hAnsi="Times New Roman"/>
                <w:sz w:val="24"/>
                <w:szCs w:val="24"/>
              </w:rPr>
              <w:t>7.5</w:t>
            </w:r>
          </w:p>
        </w:tc>
        <w:tc>
          <w:tcPr>
            <w:tcW w:w="693" w:type="dxa"/>
          </w:tcPr>
          <w:p w14:paraId="58FC7009" w14:textId="77777777" w:rsidR="00F80294" w:rsidRPr="00380349" w:rsidRDefault="00F80294" w:rsidP="001A4422">
            <w:pPr>
              <w:pStyle w:val="Header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0349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704" w:type="dxa"/>
          </w:tcPr>
          <w:p w14:paraId="6762F098" w14:textId="77777777" w:rsidR="00F80294" w:rsidRPr="00380349" w:rsidRDefault="00F80294" w:rsidP="001A4422">
            <w:pPr>
              <w:pStyle w:val="Header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0349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693" w:type="dxa"/>
          </w:tcPr>
          <w:p w14:paraId="59B4E390" w14:textId="77777777" w:rsidR="00F80294" w:rsidRPr="00380349" w:rsidRDefault="00F80294" w:rsidP="001A4422">
            <w:pPr>
              <w:pStyle w:val="Header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0349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693" w:type="dxa"/>
          </w:tcPr>
          <w:p w14:paraId="0B8AFE2E" w14:textId="77777777" w:rsidR="00F80294" w:rsidRPr="00380349" w:rsidRDefault="00F80294" w:rsidP="001A4422">
            <w:pPr>
              <w:pStyle w:val="Header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0349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679" w:type="dxa"/>
          </w:tcPr>
          <w:p w14:paraId="6E45EFA4" w14:textId="77777777" w:rsidR="00F80294" w:rsidRPr="00380349" w:rsidRDefault="00F80294" w:rsidP="001A4422">
            <w:pPr>
              <w:pStyle w:val="Header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0349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679" w:type="dxa"/>
          </w:tcPr>
          <w:p w14:paraId="0C076AFB" w14:textId="77777777" w:rsidR="00F80294" w:rsidRPr="00380349" w:rsidRDefault="00F80294" w:rsidP="001A4422">
            <w:pPr>
              <w:pStyle w:val="Header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0349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666" w:type="dxa"/>
          </w:tcPr>
          <w:p w14:paraId="139FD12A" w14:textId="77777777" w:rsidR="00F80294" w:rsidRPr="00380349" w:rsidRDefault="00F80294" w:rsidP="001A4422">
            <w:pPr>
              <w:pStyle w:val="Header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0349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617" w:type="dxa"/>
          </w:tcPr>
          <w:p w14:paraId="7527F1A6" w14:textId="77777777" w:rsidR="00F80294" w:rsidRPr="00380349" w:rsidRDefault="00F80294" w:rsidP="001A4422">
            <w:pPr>
              <w:pStyle w:val="Header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0349">
              <w:rPr>
                <w:rFonts w:ascii="Times New Roman" w:hAnsi="Times New Roman"/>
                <w:sz w:val="24"/>
                <w:szCs w:val="24"/>
              </w:rPr>
              <w:t>Bal</w:t>
            </w:r>
          </w:p>
        </w:tc>
      </w:tr>
    </w:tbl>
    <w:p w14:paraId="725C76DA" w14:textId="77777777" w:rsidR="00826634" w:rsidRDefault="00826634" w:rsidP="001A442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27891B4" w14:textId="22D22184" w:rsidR="00F80294" w:rsidRPr="00380349" w:rsidRDefault="00F80294" w:rsidP="001A442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80349">
        <w:rPr>
          <w:rFonts w:ascii="Times New Roman" w:hAnsi="Times New Roman" w:cs="Times New Roman"/>
          <w:sz w:val="24"/>
          <w:szCs w:val="24"/>
        </w:rPr>
        <w:t>Table 2</w:t>
      </w:r>
      <w:r w:rsidR="000C3A05" w:rsidRPr="00380349">
        <w:rPr>
          <w:rFonts w:ascii="Times New Roman" w:hAnsi="Times New Roman" w:cs="Times New Roman"/>
          <w:sz w:val="24"/>
          <w:szCs w:val="24"/>
        </w:rPr>
        <w:t xml:space="preserve">: Specifications of </w:t>
      </w:r>
      <w:r w:rsidRPr="00380349">
        <w:rPr>
          <w:rFonts w:ascii="Times New Roman" w:hAnsi="Times New Roman" w:cs="Times New Roman"/>
          <w:sz w:val="24"/>
          <w:szCs w:val="24"/>
        </w:rPr>
        <w:t>coil assembl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05"/>
        <w:gridCol w:w="1701"/>
      </w:tblGrid>
      <w:tr w:rsidR="00F80294" w:rsidRPr="00380349" w14:paraId="2A9AAF8B" w14:textId="77777777" w:rsidTr="00920287">
        <w:trPr>
          <w:jc w:val="center"/>
        </w:trPr>
        <w:tc>
          <w:tcPr>
            <w:tcW w:w="2405" w:type="dxa"/>
          </w:tcPr>
          <w:p w14:paraId="067A5FCA" w14:textId="77777777" w:rsidR="00F80294" w:rsidRPr="00380349" w:rsidRDefault="00F80294" w:rsidP="001A44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 xml:space="preserve">Metal used   </w:t>
            </w:r>
          </w:p>
        </w:tc>
        <w:tc>
          <w:tcPr>
            <w:tcW w:w="1701" w:type="dxa"/>
          </w:tcPr>
          <w:p w14:paraId="1FB9811B" w14:textId="77777777" w:rsidR="00F80294" w:rsidRPr="00380349" w:rsidRDefault="00F80294" w:rsidP="001A44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copper</w:t>
            </w:r>
          </w:p>
        </w:tc>
      </w:tr>
      <w:tr w:rsidR="00F80294" w:rsidRPr="00380349" w14:paraId="0112D524" w14:textId="77777777" w:rsidTr="00920287">
        <w:trPr>
          <w:jc w:val="center"/>
        </w:trPr>
        <w:tc>
          <w:tcPr>
            <w:tcW w:w="2405" w:type="dxa"/>
          </w:tcPr>
          <w:p w14:paraId="0B4D2CF5" w14:textId="77777777" w:rsidR="00F80294" w:rsidRPr="00380349" w:rsidRDefault="00F80294" w:rsidP="001A44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 xml:space="preserve">No of turns  </w:t>
            </w:r>
          </w:p>
        </w:tc>
        <w:tc>
          <w:tcPr>
            <w:tcW w:w="1701" w:type="dxa"/>
          </w:tcPr>
          <w:p w14:paraId="2AC27518" w14:textId="77777777" w:rsidR="00F80294" w:rsidRPr="00380349" w:rsidRDefault="00F80294" w:rsidP="001A44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</w:tr>
      <w:tr w:rsidR="00F80294" w:rsidRPr="00380349" w14:paraId="61A98E88" w14:textId="77777777" w:rsidTr="00920287">
        <w:trPr>
          <w:jc w:val="center"/>
        </w:trPr>
        <w:tc>
          <w:tcPr>
            <w:tcW w:w="2405" w:type="dxa"/>
          </w:tcPr>
          <w:p w14:paraId="4A877B21" w14:textId="77777777" w:rsidR="00F80294" w:rsidRPr="00380349" w:rsidRDefault="00F80294" w:rsidP="001A44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 xml:space="preserve">Wire gauge  </w:t>
            </w:r>
          </w:p>
        </w:tc>
        <w:tc>
          <w:tcPr>
            <w:tcW w:w="1701" w:type="dxa"/>
          </w:tcPr>
          <w:p w14:paraId="4A8B6B8B" w14:textId="77777777" w:rsidR="00F80294" w:rsidRPr="00380349" w:rsidRDefault="00F80294" w:rsidP="001A44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14 gauge</w:t>
            </w:r>
          </w:p>
        </w:tc>
      </w:tr>
      <w:tr w:rsidR="00F80294" w:rsidRPr="00380349" w14:paraId="6F8F3186" w14:textId="77777777" w:rsidTr="00920287">
        <w:trPr>
          <w:jc w:val="center"/>
        </w:trPr>
        <w:tc>
          <w:tcPr>
            <w:tcW w:w="2405" w:type="dxa"/>
          </w:tcPr>
          <w:p w14:paraId="40CDEBD8" w14:textId="77777777" w:rsidR="00F80294" w:rsidRPr="00380349" w:rsidRDefault="00F80294" w:rsidP="001A44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Shape</w:t>
            </w:r>
          </w:p>
        </w:tc>
        <w:tc>
          <w:tcPr>
            <w:tcW w:w="1701" w:type="dxa"/>
          </w:tcPr>
          <w:p w14:paraId="36DDA1A6" w14:textId="77777777" w:rsidR="00F80294" w:rsidRPr="00380349" w:rsidRDefault="00F80294" w:rsidP="001A44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circular</w:t>
            </w:r>
          </w:p>
        </w:tc>
      </w:tr>
      <w:tr w:rsidR="00F80294" w:rsidRPr="00380349" w14:paraId="1F3497FD" w14:textId="77777777" w:rsidTr="00920287">
        <w:trPr>
          <w:jc w:val="center"/>
        </w:trPr>
        <w:tc>
          <w:tcPr>
            <w:tcW w:w="2405" w:type="dxa"/>
          </w:tcPr>
          <w:p w14:paraId="636BC1D0" w14:textId="77777777" w:rsidR="00F80294" w:rsidRPr="00380349" w:rsidRDefault="00F80294" w:rsidP="001A44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</w:p>
        </w:tc>
        <w:tc>
          <w:tcPr>
            <w:tcW w:w="1701" w:type="dxa"/>
          </w:tcPr>
          <w:p w14:paraId="37F72433" w14:textId="77777777" w:rsidR="00F80294" w:rsidRPr="00380349" w:rsidRDefault="00F80294" w:rsidP="001A44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135 mm</w:t>
            </w:r>
          </w:p>
        </w:tc>
      </w:tr>
      <w:tr w:rsidR="00F80294" w:rsidRPr="00380349" w14:paraId="076306A6" w14:textId="77777777" w:rsidTr="00920287">
        <w:trPr>
          <w:jc w:val="center"/>
        </w:trPr>
        <w:tc>
          <w:tcPr>
            <w:tcW w:w="2405" w:type="dxa"/>
          </w:tcPr>
          <w:p w14:paraId="3FB7881F" w14:textId="77777777" w:rsidR="00F80294" w:rsidRPr="00380349" w:rsidRDefault="00F80294" w:rsidP="001A44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 xml:space="preserve">Internal diameter  </w:t>
            </w:r>
          </w:p>
        </w:tc>
        <w:tc>
          <w:tcPr>
            <w:tcW w:w="1701" w:type="dxa"/>
          </w:tcPr>
          <w:p w14:paraId="7EEDE47A" w14:textId="77777777" w:rsidR="00F80294" w:rsidRPr="00380349" w:rsidRDefault="00F80294" w:rsidP="001A44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65 mm</w:t>
            </w:r>
          </w:p>
        </w:tc>
      </w:tr>
      <w:tr w:rsidR="00F80294" w:rsidRPr="00380349" w14:paraId="5F12690C" w14:textId="77777777" w:rsidTr="00920287">
        <w:trPr>
          <w:jc w:val="center"/>
        </w:trPr>
        <w:tc>
          <w:tcPr>
            <w:tcW w:w="2405" w:type="dxa"/>
          </w:tcPr>
          <w:p w14:paraId="7D02B830" w14:textId="77777777" w:rsidR="00F80294" w:rsidRPr="00380349" w:rsidRDefault="00F80294" w:rsidP="001A44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 xml:space="preserve">External diameter  </w:t>
            </w:r>
          </w:p>
        </w:tc>
        <w:tc>
          <w:tcPr>
            <w:tcW w:w="1701" w:type="dxa"/>
          </w:tcPr>
          <w:p w14:paraId="6C60F7E1" w14:textId="77777777" w:rsidR="00F80294" w:rsidRPr="00380349" w:rsidRDefault="00F80294" w:rsidP="001A44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80 mm</w:t>
            </w:r>
          </w:p>
        </w:tc>
      </w:tr>
    </w:tbl>
    <w:p w14:paraId="6054EA5E" w14:textId="77777777" w:rsidR="00F80294" w:rsidRPr="00380349" w:rsidRDefault="00F80294" w:rsidP="001A442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5AC16E" w14:textId="7036FF10" w:rsidR="00F80294" w:rsidRPr="00380349" w:rsidRDefault="00F80294" w:rsidP="001A442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80349">
        <w:rPr>
          <w:rFonts w:ascii="Times New Roman" w:hAnsi="Times New Roman" w:cs="Times New Roman"/>
          <w:sz w:val="24"/>
          <w:szCs w:val="24"/>
        </w:rPr>
        <w:t>Table 3: Details of samples cast with grain refiners and varying (EMF) to the melt</w:t>
      </w:r>
    </w:p>
    <w:tbl>
      <w:tblPr>
        <w:tblW w:w="321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94"/>
        <w:gridCol w:w="3866"/>
        <w:gridCol w:w="643"/>
      </w:tblGrid>
      <w:tr w:rsidR="00F80294" w:rsidRPr="00380349" w14:paraId="03EF8781" w14:textId="77777777" w:rsidTr="00920287">
        <w:trPr>
          <w:trHeight w:hRule="exact" w:val="425"/>
          <w:jc w:val="center"/>
        </w:trPr>
        <w:tc>
          <w:tcPr>
            <w:tcW w:w="1115" w:type="pct"/>
            <w:vAlign w:val="center"/>
          </w:tcPr>
          <w:p w14:paraId="28BB39DB" w14:textId="77777777" w:rsidR="00F80294" w:rsidRPr="00380349" w:rsidRDefault="00F80294" w:rsidP="001A44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b/>
                <w:sz w:val="24"/>
                <w:szCs w:val="24"/>
              </w:rPr>
              <w:t>Sample No.</w:t>
            </w:r>
          </w:p>
        </w:tc>
        <w:tc>
          <w:tcPr>
            <w:tcW w:w="3331" w:type="pct"/>
            <w:vAlign w:val="center"/>
          </w:tcPr>
          <w:p w14:paraId="31A7566F" w14:textId="77777777" w:rsidR="00F80294" w:rsidRPr="00380349" w:rsidRDefault="00F80294" w:rsidP="001A44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b/>
                <w:sz w:val="24"/>
                <w:szCs w:val="24"/>
              </w:rPr>
              <w:t>Particulars EMF applied for 3min</w:t>
            </w:r>
          </w:p>
        </w:tc>
        <w:tc>
          <w:tcPr>
            <w:tcW w:w="554" w:type="pct"/>
            <w:vAlign w:val="center"/>
          </w:tcPr>
          <w:p w14:paraId="7BABABEC" w14:textId="77777777" w:rsidR="00F80294" w:rsidRPr="00380349" w:rsidRDefault="00F80294" w:rsidP="001A442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b/>
                <w:sz w:val="24"/>
                <w:szCs w:val="24"/>
              </w:rPr>
              <w:t>Volts</w:t>
            </w:r>
          </w:p>
        </w:tc>
      </w:tr>
      <w:tr w:rsidR="00F80294" w:rsidRPr="00380349" w14:paraId="6EB47DA9" w14:textId="77777777" w:rsidTr="00920287">
        <w:trPr>
          <w:trHeight w:hRule="exact" w:val="396"/>
          <w:jc w:val="center"/>
        </w:trPr>
        <w:tc>
          <w:tcPr>
            <w:tcW w:w="1115" w:type="pct"/>
            <w:vAlign w:val="center"/>
          </w:tcPr>
          <w:p w14:paraId="172E22A1" w14:textId="77777777" w:rsidR="00F80294" w:rsidRPr="00380349" w:rsidRDefault="00F80294" w:rsidP="001A44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1" w:type="pct"/>
            <w:vAlign w:val="center"/>
          </w:tcPr>
          <w:p w14:paraId="5FF327E5" w14:textId="77777777" w:rsidR="00F80294" w:rsidRPr="00380349" w:rsidRDefault="00F80294" w:rsidP="001A44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Without refiner, without EMF(As cast)</w:t>
            </w:r>
          </w:p>
        </w:tc>
        <w:tc>
          <w:tcPr>
            <w:tcW w:w="554" w:type="pct"/>
            <w:vAlign w:val="center"/>
          </w:tcPr>
          <w:p w14:paraId="0E4E58E2" w14:textId="77777777" w:rsidR="00F80294" w:rsidRPr="00380349" w:rsidRDefault="00F80294" w:rsidP="001A44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80294" w:rsidRPr="00380349" w14:paraId="51F3D2BF" w14:textId="77777777" w:rsidTr="00920287">
        <w:trPr>
          <w:trHeight w:hRule="exact" w:val="432"/>
          <w:jc w:val="center"/>
        </w:trPr>
        <w:tc>
          <w:tcPr>
            <w:tcW w:w="1115" w:type="pct"/>
            <w:vAlign w:val="center"/>
          </w:tcPr>
          <w:p w14:paraId="1D45B901" w14:textId="77777777" w:rsidR="00F80294" w:rsidRPr="00380349" w:rsidRDefault="00F80294" w:rsidP="001A44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31" w:type="pct"/>
            <w:vAlign w:val="center"/>
          </w:tcPr>
          <w:p w14:paraId="16D7118A" w14:textId="77777777" w:rsidR="00F80294" w:rsidRPr="00380349" w:rsidRDefault="00F80294" w:rsidP="001A44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Without refiner, without EMF after degasser</w:t>
            </w:r>
          </w:p>
        </w:tc>
        <w:tc>
          <w:tcPr>
            <w:tcW w:w="554" w:type="pct"/>
            <w:vAlign w:val="center"/>
          </w:tcPr>
          <w:p w14:paraId="53C89B1F" w14:textId="77777777" w:rsidR="00F80294" w:rsidRPr="00380349" w:rsidRDefault="00F80294" w:rsidP="001A44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80294" w:rsidRPr="00380349" w14:paraId="7B8030CC" w14:textId="77777777" w:rsidTr="00920287">
        <w:trPr>
          <w:trHeight w:hRule="exact" w:val="425"/>
          <w:jc w:val="center"/>
        </w:trPr>
        <w:tc>
          <w:tcPr>
            <w:tcW w:w="1115" w:type="pct"/>
            <w:vAlign w:val="center"/>
          </w:tcPr>
          <w:p w14:paraId="11E8C51A" w14:textId="77777777" w:rsidR="00F80294" w:rsidRPr="00380349" w:rsidRDefault="00F80294" w:rsidP="001A44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331" w:type="pct"/>
            <w:vAlign w:val="center"/>
          </w:tcPr>
          <w:p w14:paraId="29DE3683" w14:textId="77777777" w:rsidR="00F80294" w:rsidRPr="00380349" w:rsidRDefault="00F80294" w:rsidP="001A44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Without refiners, with (EMF)</w:t>
            </w:r>
          </w:p>
        </w:tc>
        <w:tc>
          <w:tcPr>
            <w:tcW w:w="554" w:type="pct"/>
            <w:vAlign w:val="center"/>
          </w:tcPr>
          <w:p w14:paraId="4CDDFEAE" w14:textId="77777777" w:rsidR="00F80294" w:rsidRPr="00380349" w:rsidRDefault="00F80294" w:rsidP="001A44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F80294" w:rsidRPr="00380349" w14:paraId="61D1DA1C" w14:textId="77777777" w:rsidTr="00920287">
        <w:trPr>
          <w:trHeight w:hRule="exact" w:val="425"/>
          <w:jc w:val="center"/>
        </w:trPr>
        <w:tc>
          <w:tcPr>
            <w:tcW w:w="1115" w:type="pct"/>
            <w:vAlign w:val="center"/>
          </w:tcPr>
          <w:p w14:paraId="7FDD0F45" w14:textId="77777777" w:rsidR="00F80294" w:rsidRPr="00380349" w:rsidRDefault="00F80294" w:rsidP="001A44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31" w:type="pct"/>
            <w:vAlign w:val="center"/>
          </w:tcPr>
          <w:p w14:paraId="5E9FD25C" w14:textId="77777777" w:rsidR="00F80294" w:rsidRPr="00380349" w:rsidRDefault="00F80294" w:rsidP="001A44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Without refiners, with (EMF)</w:t>
            </w:r>
          </w:p>
        </w:tc>
        <w:tc>
          <w:tcPr>
            <w:tcW w:w="554" w:type="pct"/>
            <w:vAlign w:val="center"/>
          </w:tcPr>
          <w:p w14:paraId="3455FCD9" w14:textId="77777777" w:rsidR="00F80294" w:rsidRPr="00380349" w:rsidRDefault="00F80294" w:rsidP="001A44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F80294" w:rsidRPr="00380349" w14:paraId="04C62C93" w14:textId="77777777" w:rsidTr="00920287">
        <w:trPr>
          <w:trHeight w:hRule="exact" w:val="425"/>
          <w:jc w:val="center"/>
        </w:trPr>
        <w:tc>
          <w:tcPr>
            <w:tcW w:w="1115" w:type="pct"/>
            <w:vAlign w:val="center"/>
          </w:tcPr>
          <w:p w14:paraId="4AA956BD" w14:textId="77777777" w:rsidR="00F80294" w:rsidRPr="00380349" w:rsidRDefault="00F80294" w:rsidP="001A44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331" w:type="pct"/>
            <w:vAlign w:val="center"/>
          </w:tcPr>
          <w:p w14:paraId="5D716015" w14:textId="77777777" w:rsidR="00F80294" w:rsidRPr="00380349" w:rsidRDefault="00F80294" w:rsidP="001A44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Without refiners, with (EMF)</w:t>
            </w:r>
          </w:p>
        </w:tc>
        <w:tc>
          <w:tcPr>
            <w:tcW w:w="554" w:type="pct"/>
            <w:vAlign w:val="center"/>
          </w:tcPr>
          <w:p w14:paraId="617FF425" w14:textId="77777777" w:rsidR="00F80294" w:rsidRPr="00380349" w:rsidRDefault="00F80294" w:rsidP="001A44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F80294" w:rsidRPr="00380349" w14:paraId="72AA1947" w14:textId="77777777" w:rsidTr="00920287">
        <w:trPr>
          <w:trHeight w:hRule="exact" w:val="425"/>
          <w:jc w:val="center"/>
        </w:trPr>
        <w:tc>
          <w:tcPr>
            <w:tcW w:w="1115" w:type="pct"/>
            <w:vAlign w:val="center"/>
          </w:tcPr>
          <w:p w14:paraId="41A8C3EA" w14:textId="77777777" w:rsidR="00F80294" w:rsidRPr="00380349" w:rsidRDefault="00F80294" w:rsidP="001A44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331" w:type="pct"/>
            <w:vAlign w:val="center"/>
          </w:tcPr>
          <w:p w14:paraId="0270D0E9" w14:textId="77777777" w:rsidR="00F80294" w:rsidRPr="00380349" w:rsidRDefault="00F80294" w:rsidP="001A44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Without refiners, with (EMF)</w:t>
            </w:r>
          </w:p>
        </w:tc>
        <w:tc>
          <w:tcPr>
            <w:tcW w:w="554" w:type="pct"/>
            <w:vAlign w:val="center"/>
          </w:tcPr>
          <w:p w14:paraId="3D0B3983" w14:textId="77777777" w:rsidR="00F80294" w:rsidRPr="00380349" w:rsidRDefault="00F80294" w:rsidP="001A44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F80294" w:rsidRPr="00380349" w14:paraId="3FE26ABC" w14:textId="77777777" w:rsidTr="00920287">
        <w:trPr>
          <w:trHeight w:hRule="exact" w:val="425"/>
          <w:jc w:val="center"/>
        </w:trPr>
        <w:tc>
          <w:tcPr>
            <w:tcW w:w="1115" w:type="pct"/>
            <w:vAlign w:val="center"/>
          </w:tcPr>
          <w:p w14:paraId="02989C9A" w14:textId="77777777" w:rsidR="00F80294" w:rsidRPr="00380349" w:rsidRDefault="00F80294" w:rsidP="001A44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31" w:type="pct"/>
            <w:vAlign w:val="center"/>
          </w:tcPr>
          <w:p w14:paraId="33BC7153" w14:textId="77777777" w:rsidR="00F80294" w:rsidRPr="00380349" w:rsidRDefault="00F80294" w:rsidP="001A44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Without refiners, with (EMF)</w:t>
            </w:r>
          </w:p>
        </w:tc>
        <w:tc>
          <w:tcPr>
            <w:tcW w:w="554" w:type="pct"/>
            <w:vAlign w:val="center"/>
          </w:tcPr>
          <w:p w14:paraId="5F544B87" w14:textId="77777777" w:rsidR="00F80294" w:rsidRPr="00380349" w:rsidRDefault="00F80294" w:rsidP="001A44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</w:tr>
      <w:tr w:rsidR="00F80294" w:rsidRPr="00380349" w14:paraId="5AC10F90" w14:textId="77777777" w:rsidTr="00920287">
        <w:trPr>
          <w:trHeight w:hRule="exact" w:val="425"/>
          <w:jc w:val="center"/>
        </w:trPr>
        <w:tc>
          <w:tcPr>
            <w:tcW w:w="1115" w:type="pct"/>
            <w:vAlign w:val="center"/>
          </w:tcPr>
          <w:p w14:paraId="6C258F54" w14:textId="77777777" w:rsidR="00F80294" w:rsidRPr="00380349" w:rsidRDefault="00F80294" w:rsidP="001A44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31" w:type="pct"/>
            <w:vAlign w:val="center"/>
          </w:tcPr>
          <w:p w14:paraId="77F86BF8" w14:textId="77777777" w:rsidR="00F80294" w:rsidRPr="00380349" w:rsidRDefault="00F80294" w:rsidP="001A44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Without refiners, with (EMF)</w:t>
            </w:r>
          </w:p>
        </w:tc>
        <w:tc>
          <w:tcPr>
            <w:tcW w:w="554" w:type="pct"/>
            <w:vAlign w:val="center"/>
          </w:tcPr>
          <w:p w14:paraId="1052FD03" w14:textId="77777777" w:rsidR="00F80294" w:rsidRPr="00380349" w:rsidRDefault="00F80294" w:rsidP="001A44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  <w:tr w:rsidR="00F80294" w:rsidRPr="00380349" w14:paraId="37D55B14" w14:textId="77777777" w:rsidTr="00920287">
        <w:trPr>
          <w:trHeight w:hRule="exact" w:val="425"/>
          <w:jc w:val="center"/>
        </w:trPr>
        <w:tc>
          <w:tcPr>
            <w:tcW w:w="1115" w:type="pct"/>
            <w:vAlign w:val="center"/>
          </w:tcPr>
          <w:p w14:paraId="3B7EFF59" w14:textId="77777777" w:rsidR="00F80294" w:rsidRPr="00380349" w:rsidRDefault="00F80294" w:rsidP="001A44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331" w:type="pct"/>
            <w:vAlign w:val="center"/>
          </w:tcPr>
          <w:p w14:paraId="1216D2BA" w14:textId="77777777" w:rsidR="00F80294" w:rsidRPr="00380349" w:rsidRDefault="00F80294" w:rsidP="001A44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Without refiners, with (EMF)</w:t>
            </w:r>
          </w:p>
        </w:tc>
        <w:tc>
          <w:tcPr>
            <w:tcW w:w="554" w:type="pct"/>
            <w:vAlign w:val="center"/>
          </w:tcPr>
          <w:p w14:paraId="109ED16F" w14:textId="77777777" w:rsidR="00F80294" w:rsidRPr="00380349" w:rsidRDefault="00F80294" w:rsidP="001A44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F80294" w:rsidRPr="00380349" w14:paraId="5F00E69D" w14:textId="77777777" w:rsidTr="00920287">
        <w:trPr>
          <w:trHeight w:hRule="exact" w:val="425"/>
          <w:jc w:val="center"/>
        </w:trPr>
        <w:tc>
          <w:tcPr>
            <w:tcW w:w="1115" w:type="pct"/>
            <w:vAlign w:val="center"/>
          </w:tcPr>
          <w:p w14:paraId="0F13DA3F" w14:textId="77777777" w:rsidR="00F80294" w:rsidRPr="00380349" w:rsidRDefault="00F80294" w:rsidP="001A44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</w:t>
            </w:r>
          </w:p>
        </w:tc>
        <w:tc>
          <w:tcPr>
            <w:tcW w:w="3331" w:type="pct"/>
            <w:vAlign w:val="center"/>
          </w:tcPr>
          <w:p w14:paraId="07A85D69" w14:textId="77777777" w:rsidR="00F80294" w:rsidRPr="00380349" w:rsidRDefault="00F80294" w:rsidP="001A44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Without refiners, with (EMF)</w:t>
            </w:r>
          </w:p>
        </w:tc>
        <w:tc>
          <w:tcPr>
            <w:tcW w:w="554" w:type="pct"/>
            <w:vAlign w:val="center"/>
          </w:tcPr>
          <w:p w14:paraId="6114334C" w14:textId="77777777" w:rsidR="00F80294" w:rsidRPr="00380349" w:rsidRDefault="00F80294" w:rsidP="001A44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</w:tr>
      <w:tr w:rsidR="00F80294" w:rsidRPr="00380349" w14:paraId="5D5E95D8" w14:textId="77777777" w:rsidTr="00920287">
        <w:trPr>
          <w:trHeight w:hRule="exact" w:val="425"/>
          <w:jc w:val="center"/>
        </w:trPr>
        <w:tc>
          <w:tcPr>
            <w:tcW w:w="1115" w:type="pct"/>
            <w:vAlign w:val="center"/>
          </w:tcPr>
          <w:p w14:paraId="409C067A" w14:textId="77777777" w:rsidR="00F80294" w:rsidRPr="00380349" w:rsidRDefault="00F80294" w:rsidP="001A44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331" w:type="pct"/>
            <w:vAlign w:val="center"/>
          </w:tcPr>
          <w:p w14:paraId="3CB1504F" w14:textId="77777777" w:rsidR="00F80294" w:rsidRPr="00380349" w:rsidRDefault="00F80294" w:rsidP="001A44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With refiner, without EMF</w:t>
            </w:r>
          </w:p>
        </w:tc>
        <w:tc>
          <w:tcPr>
            <w:tcW w:w="554" w:type="pct"/>
            <w:vAlign w:val="center"/>
          </w:tcPr>
          <w:p w14:paraId="7962C64E" w14:textId="77777777" w:rsidR="00F80294" w:rsidRPr="00380349" w:rsidRDefault="00F80294" w:rsidP="001A44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80294" w:rsidRPr="00380349" w14:paraId="7507FCC3" w14:textId="77777777" w:rsidTr="00920287">
        <w:trPr>
          <w:trHeight w:hRule="exact" w:val="425"/>
          <w:jc w:val="center"/>
        </w:trPr>
        <w:tc>
          <w:tcPr>
            <w:tcW w:w="1115" w:type="pct"/>
            <w:vAlign w:val="center"/>
          </w:tcPr>
          <w:p w14:paraId="10A774E2" w14:textId="77777777" w:rsidR="00F80294" w:rsidRPr="00380349" w:rsidRDefault="00F80294" w:rsidP="001A44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331" w:type="pct"/>
            <w:vAlign w:val="center"/>
          </w:tcPr>
          <w:p w14:paraId="033BCDC8" w14:textId="77777777" w:rsidR="00F80294" w:rsidRPr="00380349" w:rsidRDefault="00F80294" w:rsidP="001A44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With refiners and magnetic field (EMF)</w:t>
            </w:r>
          </w:p>
        </w:tc>
        <w:tc>
          <w:tcPr>
            <w:tcW w:w="554" w:type="pct"/>
            <w:vAlign w:val="center"/>
          </w:tcPr>
          <w:p w14:paraId="285236AB" w14:textId="77777777" w:rsidR="00F80294" w:rsidRPr="00380349" w:rsidRDefault="00F80294" w:rsidP="001A44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F80294" w:rsidRPr="00380349" w14:paraId="6253779E" w14:textId="77777777" w:rsidTr="00920287">
        <w:trPr>
          <w:trHeight w:hRule="exact" w:val="425"/>
          <w:jc w:val="center"/>
        </w:trPr>
        <w:tc>
          <w:tcPr>
            <w:tcW w:w="1115" w:type="pct"/>
            <w:vAlign w:val="center"/>
          </w:tcPr>
          <w:p w14:paraId="4E78AFFD" w14:textId="77777777" w:rsidR="00F80294" w:rsidRPr="00380349" w:rsidRDefault="00F80294" w:rsidP="001A44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331" w:type="pct"/>
            <w:vAlign w:val="center"/>
          </w:tcPr>
          <w:p w14:paraId="07044D2A" w14:textId="77777777" w:rsidR="00F80294" w:rsidRPr="00380349" w:rsidRDefault="00F80294" w:rsidP="001A44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With refiners and magnetic field (EMF)</w:t>
            </w:r>
          </w:p>
        </w:tc>
        <w:tc>
          <w:tcPr>
            <w:tcW w:w="554" w:type="pct"/>
            <w:vAlign w:val="center"/>
          </w:tcPr>
          <w:p w14:paraId="4B10E5FA" w14:textId="77777777" w:rsidR="00F80294" w:rsidRPr="00380349" w:rsidRDefault="00F80294" w:rsidP="001A44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F80294" w:rsidRPr="00380349" w14:paraId="691B6D39" w14:textId="77777777" w:rsidTr="00920287">
        <w:trPr>
          <w:trHeight w:hRule="exact" w:val="425"/>
          <w:jc w:val="center"/>
        </w:trPr>
        <w:tc>
          <w:tcPr>
            <w:tcW w:w="1115" w:type="pct"/>
            <w:vAlign w:val="center"/>
          </w:tcPr>
          <w:p w14:paraId="3720D366" w14:textId="77777777" w:rsidR="00F80294" w:rsidRPr="00380349" w:rsidRDefault="00F80294" w:rsidP="001A44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331" w:type="pct"/>
            <w:vAlign w:val="center"/>
          </w:tcPr>
          <w:p w14:paraId="015AB238" w14:textId="77777777" w:rsidR="00F80294" w:rsidRPr="00380349" w:rsidRDefault="00F80294" w:rsidP="001A44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With refiners and magnetic field (EMF)</w:t>
            </w:r>
          </w:p>
        </w:tc>
        <w:tc>
          <w:tcPr>
            <w:tcW w:w="554" w:type="pct"/>
            <w:vAlign w:val="center"/>
          </w:tcPr>
          <w:p w14:paraId="0F73D0BC" w14:textId="77777777" w:rsidR="00F80294" w:rsidRPr="00380349" w:rsidRDefault="00F80294" w:rsidP="001A44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F80294" w:rsidRPr="00380349" w14:paraId="073580FC" w14:textId="77777777" w:rsidTr="00920287">
        <w:trPr>
          <w:trHeight w:hRule="exact" w:val="425"/>
          <w:jc w:val="center"/>
        </w:trPr>
        <w:tc>
          <w:tcPr>
            <w:tcW w:w="1115" w:type="pct"/>
            <w:vAlign w:val="center"/>
          </w:tcPr>
          <w:p w14:paraId="5C3A2080" w14:textId="77777777" w:rsidR="00F80294" w:rsidRPr="00380349" w:rsidRDefault="00F80294" w:rsidP="001A44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331" w:type="pct"/>
            <w:vAlign w:val="center"/>
          </w:tcPr>
          <w:p w14:paraId="3CFDA92A" w14:textId="77777777" w:rsidR="00F80294" w:rsidRPr="00380349" w:rsidRDefault="00F80294" w:rsidP="001A44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With refiners and magnetic field (EMF)</w:t>
            </w:r>
          </w:p>
        </w:tc>
        <w:tc>
          <w:tcPr>
            <w:tcW w:w="554" w:type="pct"/>
            <w:vAlign w:val="center"/>
          </w:tcPr>
          <w:p w14:paraId="6A4F81DA" w14:textId="77777777" w:rsidR="00F80294" w:rsidRPr="00380349" w:rsidRDefault="00F80294" w:rsidP="001A44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F80294" w:rsidRPr="00380349" w14:paraId="4C766A71" w14:textId="77777777" w:rsidTr="00920287">
        <w:trPr>
          <w:trHeight w:hRule="exact" w:val="425"/>
          <w:jc w:val="center"/>
        </w:trPr>
        <w:tc>
          <w:tcPr>
            <w:tcW w:w="1115" w:type="pct"/>
            <w:vAlign w:val="center"/>
          </w:tcPr>
          <w:p w14:paraId="2AA1EF88" w14:textId="77777777" w:rsidR="00F80294" w:rsidRPr="00380349" w:rsidRDefault="00F80294" w:rsidP="001A44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331" w:type="pct"/>
            <w:vAlign w:val="center"/>
          </w:tcPr>
          <w:p w14:paraId="216EFFC9" w14:textId="77777777" w:rsidR="00F80294" w:rsidRPr="00380349" w:rsidRDefault="00F80294" w:rsidP="001A44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With refiners and magnetic field (EMF)</w:t>
            </w:r>
          </w:p>
        </w:tc>
        <w:tc>
          <w:tcPr>
            <w:tcW w:w="554" w:type="pct"/>
            <w:vAlign w:val="center"/>
          </w:tcPr>
          <w:p w14:paraId="3A579185" w14:textId="77777777" w:rsidR="00F80294" w:rsidRPr="00380349" w:rsidRDefault="00F80294" w:rsidP="001A44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</w:tr>
      <w:tr w:rsidR="00F80294" w:rsidRPr="00380349" w14:paraId="7B5A7E67" w14:textId="77777777" w:rsidTr="00920287">
        <w:trPr>
          <w:trHeight w:hRule="exact" w:val="425"/>
          <w:jc w:val="center"/>
        </w:trPr>
        <w:tc>
          <w:tcPr>
            <w:tcW w:w="1115" w:type="pct"/>
            <w:vAlign w:val="center"/>
          </w:tcPr>
          <w:p w14:paraId="75DE43B2" w14:textId="77777777" w:rsidR="00F80294" w:rsidRPr="00380349" w:rsidRDefault="00F80294" w:rsidP="001A44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331" w:type="pct"/>
            <w:vAlign w:val="center"/>
          </w:tcPr>
          <w:p w14:paraId="6AD7EAEA" w14:textId="77777777" w:rsidR="00F80294" w:rsidRPr="00380349" w:rsidRDefault="00F80294" w:rsidP="001A44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With refiners and magnetic field (EMF)</w:t>
            </w:r>
          </w:p>
        </w:tc>
        <w:tc>
          <w:tcPr>
            <w:tcW w:w="554" w:type="pct"/>
            <w:vAlign w:val="center"/>
          </w:tcPr>
          <w:p w14:paraId="785BF888" w14:textId="77777777" w:rsidR="00F80294" w:rsidRPr="00380349" w:rsidRDefault="00F80294" w:rsidP="001A44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  <w:tr w:rsidR="00F80294" w:rsidRPr="00380349" w14:paraId="7767ECC3" w14:textId="77777777" w:rsidTr="00920287">
        <w:trPr>
          <w:trHeight w:hRule="exact" w:val="425"/>
          <w:jc w:val="center"/>
        </w:trPr>
        <w:tc>
          <w:tcPr>
            <w:tcW w:w="1115" w:type="pct"/>
            <w:vAlign w:val="center"/>
          </w:tcPr>
          <w:p w14:paraId="59B01F24" w14:textId="77777777" w:rsidR="00F80294" w:rsidRPr="00380349" w:rsidRDefault="00F80294" w:rsidP="001A44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331" w:type="pct"/>
            <w:vAlign w:val="center"/>
          </w:tcPr>
          <w:p w14:paraId="54A78D4E" w14:textId="77777777" w:rsidR="00F80294" w:rsidRPr="00380349" w:rsidRDefault="00F80294" w:rsidP="001A44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With refiners and magnetic field (EMF)</w:t>
            </w:r>
          </w:p>
        </w:tc>
        <w:tc>
          <w:tcPr>
            <w:tcW w:w="554" w:type="pct"/>
            <w:vAlign w:val="center"/>
          </w:tcPr>
          <w:p w14:paraId="3AE4D263" w14:textId="77777777" w:rsidR="00F80294" w:rsidRPr="00380349" w:rsidRDefault="00F80294" w:rsidP="001A44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F80294" w:rsidRPr="00380349" w14:paraId="6126BFAC" w14:textId="77777777" w:rsidTr="00920287">
        <w:trPr>
          <w:trHeight w:hRule="exact" w:val="425"/>
          <w:jc w:val="center"/>
        </w:trPr>
        <w:tc>
          <w:tcPr>
            <w:tcW w:w="1115" w:type="pct"/>
            <w:vAlign w:val="center"/>
          </w:tcPr>
          <w:p w14:paraId="68F2FC02" w14:textId="77777777" w:rsidR="00F80294" w:rsidRPr="00380349" w:rsidRDefault="00F80294" w:rsidP="001A44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331" w:type="pct"/>
            <w:vAlign w:val="center"/>
          </w:tcPr>
          <w:p w14:paraId="4CBACCA4" w14:textId="77777777" w:rsidR="00F80294" w:rsidRPr="00380349" w:rsidRDefault="00F80294" w:rsidP="001A44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With refiners and magnetic field (EMF)</w:t>
            </w:r>
          </w:p>
        </w:tc>
        <w:tc>
          <w:tcPr>
            <w:tcW w:w="554" w:type="pct"/>
            <w:vAlign w:val="center"/>
          </w:tcPr>
          <w:p w14:paraId="35498958" w14:textId="77777777" w:rsidR="00F80294" w:rsidRPr="00380349" w:rsidRDefault="00F80294" w:rsidP="001A44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349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</w:tr>
    </w:tbl>
    <w:p w14:paraId="7A18325D" w14:textId="60488859" w:rsidR="00123078" w:rsidRPr="006E5970" w:rsidRDefault="00123078" w:rsidP="00826634">
      <w:pPr>
        <w:pStyle w:val="NormalWeb"/>
        <w:spacing w:line="360" w:lineRule="auto"/>
        <w:jc w:val="both"/>
      </w:pPr>
    </w:p>
    <w:sectPr w:rsidR="00123078" w:rsidRPr="006E59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B225F6"/>
    <w:multiLevelType w:val="hybridMultilevel"/>
    <w:tmpl w:val="9A60E5CA"/>
    <w:lvl w:ilvl="0" w:tplc="04090001">
      <w:start w:val="1"/>
      <w:numFmt w:val="bullet"/>
      <w:lvlText w:val=""/>
      <w:lvlJc w:val="left"/>
      <w:pPr>
        <w:ind w:left="13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25" w:hanging="360"/>
      </w:pPr>
      <w:rPr>
        <w:rFonts w:ascii="Wingdings" w:hAnsi="Wingdings" w:hint="default"/>
      </w:rPr>
    </w:lvl>
  </w:abstractNum>
  <w:abstractNum w:abstractNumId="1" w15:restartNumberingAfterBreak="0">
    <w:nsid w:val="07E7554B"/>
    <w:multiLevelType w:val="hybridMultilevel"/>
    <w:tmpl w:val="DD663C64"/>
    <w:lvl w:ilvl="0" w:tplc="A14C4C3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6D5BCD"/>
    <w:multiLevelType w:val="hybridMultilevel"/>
    <w:tmpl w:val="DB7CD2F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A71996"/>
    <w:multiLevelType w:val="hybridMultilevel"/>
    <w:tmpl w:val="1AB4BC62"/>
    <w:lvl w:ilvl="0" w:tplc="815E83D6">
      <w:start w:val="11"/>
      <w:numFmt w:val="lowerLetter"/>
      <w:lvlText w:val="(%1)"/>
      <w:lvlJc w:val="left"/>
      <w:pPr>
        <w:ind w:left="144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178A35F2"/>
    <w:multiLevelType w:val="hybridMultilevel"/>
    <w:tmpl w:val="B0AE9C8E"/>
    <w:lvl w:ilvl="0" w:tplc="9266DCD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511452"/>
    <w:multiLevelType w:val="hybridMultilevel"/>
    <w:tmpl w:val="66F6707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E46140"/>
    <w:multiLevelType w:val="multilevel"/>
    <w:tmpl w:val="625CBA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00548DA"/>
    <w:multiLevelType w:val="hybridMultilevel"/>
    <w:tmpl w:val="0AFE3392"/>
    <w:lvl w:ilvl="0" w:tplc="ECF872B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80101E"/>
    <w:multiLevelType w:val="hybridMultilevel"/>
    <w:tmpl w:val="916659A0"/>
    <w:lvl w:ilvl="0" w:tplc="CD34C70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92E3411"/>
    <w:multiLevelType w:val="hybridMultilevel"/>
    <w:tmpl w:val="861694F4"/>
    <w:lvl w:ilvl="0" w:tplc="EC5C244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EE3EBF"/>
    <w:multiLevelType w:val="hybridMultilevel"/>
    <w:tmpl w:val="6C3CBDEA"/>
    <w:lvl w:ilvl="0" w:tplc="00F64AC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28A38DF"/>
    <w:multiLevelType w:val="multilevel"/>
    <w:tmpl w:val="A4BE91A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52F01A74"/>
    <w:multiLevelType w:val="hybridMultilevel"/>
    <w:tmpl w:val="9AE4A0BA"/>
    <w:lvl w:ilvl="0" w:tplc="F3B04D8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A71DD5"/>
    <w:multiLevelType w:val="hybridMultilevel"/>
    <w:tmpl w:val="064E19C0"/>
    <w:lvl w:ilvl="0" w:tplc="BD2CEEC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012C8A"/>
    <w:multiLevelType w:val="multilevel"/>
    <w:tmpl w:val="EBB06F3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5" w15:restartNumberingAfterBreak="0">
    <w:nsid w:val="6115294C"/>
    <w:multiLevelType w:val="hybridMultilevel"/>
    <w:tmpl w:val="14A42D1E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5E14284"/>
    <w:multiLevelType w:val="multilevel"/>
    <w:tmpl w:val="4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66E66326"/>
    <w:multiLevelType w:val="hybridMultilevel"/>
    <w:tmpl w:val="DEDAE32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5F215F8"/>
    <w:multiLevelType w:val="hybridMultilevel"/>
    <w:tmpl w:val="B678B6EA"/>
    <w:lvl w:ilvl="0" w:tplc="6306428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9B0485"/>
    <w:multiLevelType w:val="hybridMultilevel"/>
    <w:tmpl w:val="29C0024A"/>
    <w:lvl w:ilvl="0" w:tplc="88302AC4">
      <w:start w:val="9"/>
      <w:numFmt w:val="lowerLetter"/>
      <w:lvlText w:val="(%1)"/>
      <w:lvlJc w:val="left"/>
      <w:pPr>
        <w:ind w:left="144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7E642444"/>
    <w:multiLevelType w:val="multilevel"/>
    <w:tmpl w:val="15A22A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FC62E8C"/>
    <w:multiLevelType w:val="hybridMultilevel"/>
    <w:tmpl w:val="495CA5FE"/>
    <w:lvl w:ilvl="0" w:tplc="7742811A">
      <w:start w:val="5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9841977">
    <w:abstractNumId w:val="5"/>
  </w:num>
  <w:num w:numId="2" w16cid:durableId="1233351764">
    <w:abstractNumId w:val="20"/>
  </w:num>
  <w:num w:numId="3" w16cid:durableId="1094397490">
    <w:abstractNumId w:val="17"/>
  </w:num>
  <w:num w:numId="4" w16cid:durableId="70154024">
    <w:abstractNumId w:val="0"/>
  </w:num>
  <w:num w:numId="5" w16cid:durableId="1601140637">
    <w:abstractNumId w:val="8"/>
  </w:num>
  <w:num w:numId="6" w16cid:durableId="1757169734">
    <w:abstractNumId w:val="13"/>
  </w:num>
  <w:num w:numId="7" w16cid:durableId="787823322">
    <w:abstractNumId w:val="10"/>
  </w:num>
  <w:num w:numId="8" w16cid:durableId="1975210703">
    <w:abstractNumId w:val="4"/>
  </w:num>
  <w:num w:numId="9" w16cid:durableId="172116525">
    <w:abstractNumId w:val="18"/>
  </w:num>
  <w:num w:numId="10" w16cid:durableId="2139298489">
    <w:abstractNumId w:val="1"/>
  </w:num>
  <w:num w:numId="11" w16cid:durableId="236595682">
    <w:abstractNumId w:val="7"/>
  </w:num>
  <w:num w:numId="12" w16cid:durableId="1623267893">
    <w:abstractNumId w:val="12"/>
  </w:num>
  <w:num w:numId="13" w16cid:durableId="1433621973">
    <w:abstractNumId w:val="21"/>
  </w:num>
  <w:num w:numId="14" w16cid:durableId="2040474753">
    <w:abstractNumId w:val="9"/>
  </w:num>
  <w:num w:numId="15" w16cid:durableId="2103645796">
    <w:abstractNumId w:val="19"/>
  </w:num>
  <w:num w:numId="16" w16cid:durableId="559556994">
    <w:abstractNumId w:val="3"/>
  </w:num>
  <w:num w:numId="17" w16cid:durableId="152990362">
    <w:abstractNumId w:val="15"/>
  </w:num>
  <w:num w:numId="18" w16cid:durableId="415514939">
    <w:abstractNumId w:val="11"/>
  </w:num>
  <w:num w:numId="19" w16cid:durableId="1561550960">
    <w:abstractNumId w:val="16"/>
  </w:num>
  <w:num w:numId="20" w16cid:durableId="522329971">
    <w:abstractNumId w:val="14"/>
  </w:num>
  <w:num w:numId="21" w16cid:durableId="450978491">
    <w:abstractNumId w:val="2"/>
  </w:num>
  <w:num w:numId="22" w16cid:durableId="246422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MzNjczNzc2tjAztzRS0lEKTi0uzszPAymwqAUA0Vs90ywAAAA="/>
  </w:docVars>
  <w:rsids>
    <w:rsidRoot w:val="003638DE"/>
    <w:rsid w:val="000026C0"/>
    <w:rsid w:val="000C3A05"/>
    <w:rsid w:val="00103417"/>
    <w:rsid w:val="00111790"/>
    <w:rsid w:val="00123078"/>
    <w:rsid w:val="0015678A"/>
    <w:rsid w:val="00166D05"/>
    <w:rsid w:val="001A4422"/>
    <w:rsid w:val="001D30CC"/>
    <w:rsid w:val="001D5F1E"/>
    <w:rsid w:val="0022714F"/>
    <w:rsid w:val="00240D40"/>
    <w:rsid w:val="00252F02"/>
    <w:rsid w:val="002A1019"/>
    <w:rsid w:val="002A24AB"/>
    <w:rsid w:val="002B406D"/>
    <w:rsid w:val="002F1B34"/>
    <w:rsid w:val="00330599"/>
    <w:rsid w:val="00334FFD"/>
    <w:rsid w:val="00335B2D"/>
    <w:rsid w:val="003638DE"/>
    <w:rsid w:val="003678B5"/>
    <w:rsid w:val="00374103"/>
    <w:rsid w:val="00380349"/>
    <w:rsid w:val="0039318B"/>
    <w:rsid w:val="003A28C5"/>
    <w:rsid w:val="003A63C7"/>
    <w:rsid w:val="003A73D7"/>
    <w:rsid w:val="003C33EC"/>
    <w:rsid w:val="003C7298"/>
    <w:rsid w:val="003E1425"/>
    <w:rsid w:val="004151E4"/>
    <w:rsid w:val="00422288"/>
    <w:rsid w:val="00475B63"/>
    <w:rsid w:val="00483BD9"/>
    <w:rsid w:val="004C125C"/>
    <w:rsid w:val="004C172D"/>
    <w:rsid w:val="00503626"/>
    <w:rsid w:val="005140E5"/>
    <w:rsid w:val="00563565"/>
    <w:rsid w:val="00564879"/>
    <w:rsid w:val="0059199A"/>
    <w:rsid w:val="005D04D0"/>
    <w:rsid w:val="005D1BF4"/>
    <w:rsid w:val="005E08B1"/>
    <w:rsid w:val="0062064A"/>
    <w:rsid w:val="00620D97"/>
    <w:rsid w:val="00634CC8"/>
    <w:rsid w:val="00652635"/>
    <w:rsid w:val="00653B88"/>
    <w:rsid w:val="006666C1"/>
    <w:rsid w:val="00676CF7"/>
    <w:rsid w:val="006C6615"/>
    <w:rsid w:val="006E5970"/>
    <w:rsid w:val="006F0BE4"/>
    <w:rsid w:val="006F3156"/>
    <w:rsid w:val="00745D61"/>
    <w:rsid w:val="00772CE8"/>
    <w:rsid w:val="00773DF6"/>
    <w:rsid w:val="007A3753"/>
    <w:rsid w:val="007B383A"/>
    <w:rsid w:val="007C025E"/>
    <w:rsid w:val="007C045F"/>
    <w:rsid w:val="007C487B"/>
    <w:rsid w:val="007D1A7A"/>
    <w:rsid w:val="007D353B"/>
    <w:rsid w:val="00804382"/>
    <w:rsid w:val="00826634"/>
    <w:rsid w:val="008710C5"/>
    <w:rsid w:val="008B11B0"/>
    <w:rsid w:val="008B2044"/>
    <w:rsid w:val="008D4010"/>
    <w:rsid w:val="008E0F96"/>
    <w:rsid w:val="008F5CAF"/>
    <w:rsid w:val="00905841"/>
    <w:rsid w:val="009558B3"/>
    <w:rsid w:val="00965A70"/>
    <w:rsid w:val="0096729A"/>
    <w:rsid w:val="009A0387"/>
    <w:rsid w:val="009B2A3D"/>
    <w:rsid w:val="009B3950"/>
    <w:rsid w:val="009C5B77"/>
    <w:rsid w:val="00A00C5A"/>
    <w:rsid w:val="00A4799D"/>
    <w:rsid w:val="00AA1339"/>
    <w:rsid w:val="00AB775A"/>
    <w:rsid w:val="00AC52CC"/>
    <w:rsid w:val="00AD5F4C"/>
    <w:rsid w:val="00AE0167"/>
    <w:rsid w:val="00B07E1D"/>
    <w:rsid w:val="00B21DBF"/>
    <w:rsid w:val="00B26290"/>
    <w:rsid w:val="00B57F78"/>
    <w:rsid w:val="00BA29DD"/>
    <w:rsid w:val="00BA3DD2"/>
    <w:rsid w:val="00BF4846"/>
    <w:rsid w:val="00C2281B"/>
    <w:rsid w:val="00C24B78"/>
    <w:rsid w:val="00C55D5B"/>
    <w:rsid w:val="00C61D13"/>
    <w:rsid w:val="00C909D3"/>
    <w:rsid w:val="00C9337B"/>
    <w:rsid w:val="00CB5973"/>
    <w:rsid w:val="00CC183D"/>
    <w:rsid w:val="00CC4953"/>
    <w:rsid w:val="00DA374A"/>
    <w:rsid w:val="00DD7658"/>
    <w:rsid w:val="00E13C23"/>
    <w:rsid w:val="00E413E4"/>
    <w:rsid w:val="00E4353A"/>
    <w:rsid w:val="00E70908"/>
    <w:rsid w:val="00E735A7"/>
    <w:rsid w:val="00E75B2C"/>
    <w:rsid w:val="00EB339D"/>
    <w:rsid w:val="00EB4702"/>
    <w:rsid w:val="00EC03CB"/>
    <w:rsid w:val="00F0028D"/>
    <w:rsid w:val="00F06A2A"/>
    <w:rsid w:val="00F346F2"/>
    <w:rsid w:val="00F452E8"/>
    <w:rsid w:val="00F56B52"/>
    <w:rsid w:val="00F80294"/>
    <w:rsid w:val="00F91958"/>
    <w:rsid w:val="00FA1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42DD1"/>
  <w15:chartTrackingRefBased/>
  <w15:docId w15:val="{AD3F95EB-FFA9-416D-BF43-7B97AA48F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294"/>
  </w:style>
  <w:style w:type="paragraph" w:styleId="Heading1">
    <w:name w:val="heading 1"/>
    <w:basedOn w:val="Normal"/>
    <w:next w:val="Normal"/>
    <w:link w:val="Heading1Char"/>
    <w:uiPriority w:val="9"/>
    <w:qFormat/>
    <w:rsid w:val="003638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38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38D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38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38D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38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38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38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38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38D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38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38D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38D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38D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38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38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38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38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38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38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38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38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38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38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38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38D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38D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38D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38DE"/>
    <w:rPr>
      <w:b/>
      <w:bCs/>
      <w:smallCaps/>
      <w:color w:val="2F5496" w:themeColor="accent1" w:themeShade="BF"/>
      <w:spacing w:val="5"/>
    </w:rPr>
  </w:style>
  <w:style w:type="paragraph" w:customStyle="1" w:styleId="dx-doi">
    <w:name w:val="dx-doi"/>
    <w:basedOn w:val="Normal"/>
    <w:rsid w:val="00F802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character" w:styleId="Hyperlink">
    <w:name w:val="Hyperlink"/>
    <w:basedOn w:val="DefaultParagraphFont"/>
    <w:uiPriority w:val="99"/>
    <w:unhideWhenUsed/>
    <w:rsid w:val="00F80294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F80294"/>
    <w:rPr>
      <w:color w:val="666666"/>
    </w:rPr>
  </w:style>
  <w:style w:type="paragraph" w:styleId="Header">
    <w:name w:val="header"/>
    <w:basedOn w:val="Normal"/>
    <w:link w:val="HeaderChar"/>
    <w:unhideWhenUsed/>
    <w:rsid w:val="00F80294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  <w:kern w:val="0"/>
      <w:lang w:val="en-US"/>
      <w14:ligatures w14:val="none"/>
    </w:rPr>
  </w:style>
  <w:style w:type="character" w:customStyle="1" w:styleId="HeaderChar">
    <w:name w:val="Header Char"/>
    <w:basedOn w:val="DefaultParagraphFont"/>
    <w:link w:val="Header"/>
    <w:rsid w:val="00F80294"/>
    <w:rPr>
      <w:rFonts w:ascii="Calibri" w:eastAsia="Calibri" w:hAnsi="Calibri" w:cs="Times New Roman"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F802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F80294"/>
    <w:rPr>
      <w:color w:val="605E5C"/>
      <w:shd w:val="clear" w:color="auto" w:fill="E1DFDD"/>
    </w:rPr>
  </w:style>
  <w:style w:type="paragraph" w:customStyle="1" w:styleId="MDPI62backmatter">
    <w:name w:val="MDPI_6.2_back_matter"/>
    <w:qFormat/>
    <w:rsid w:val="00F452E8"/>
    <w:pPr>
      <w:adjustRightInd w:val="0"/>
      <w:snapToGrid w:val="0"/>
      <w:spacing w:after="12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character" w:customStyle="1" w:styleId="rynqvb">
    <w:name w:val="rynqvb"/>
    <w:basedOn w:val="DefaultParagraphFont"/>
    <w:rsid w:val="00F452E8"/>
  </w:style>
  <w:style w:type="paragraph" w:styleId="NormalWeb">
    <w:name w:val="Normal (Web)"/>
    <w:basedOn w:val="Normal"/>
    <w:uiPriority w:val="99"/>
    <w:unhideWhenUsed/>
    <w:rsid w:val="00F002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character" w:styleId="Strong">
    <w:name w:val="Strong"/>
    <w:basedOn w:val="DefaultParagraphFont"/>
    <w:uiPriority w:val="22"/>
    <w:qFormat/>
    <w:rsid w:val="00AC52CC"/>
    <w:rPr>
      <w:b/>
      <w:bCs/>
    </w:rPr>
  </w:style>
  <w:style w:type="paragraph" w:customStyle="1" w:styleId="ds-markdown-paragraph">
    <w:name w:val="ds-markdown-paragraph"/>
    <w:basedOn w:val="Normal"/>
    <w:rsid w:val="00E709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character" w:customStyle="1" w:styleId="katex-mathml">
    <w:name w:val="katex-mathml"/>
    <w:basedOn w:val="DefaultParagraphFont"/>
    <w:rsid w:val="00652635"/>
  </w:style>
  <w:style w:type="character" w:customStyle="1" w:styleId="mord">
    <w:name w:val="mord"/>
    <w:basedOn w:val="DefaultParagraphFont"/>
    <w:rsid w:val="00652635"/>
  </w:style>
  <w:style w:type="character" w:customStyle="1" w:styleId="mpunct">
    <w:name w:val="mpunct"/>
    <w:basedOn w:val="DefaultParagraphFont"/>
    <w:rsid w:val="00652635"/>
  </w:style>
  <w:style w:type="character" w:styleId="Emphasis">
    <w:name w:val="Emphasis"/>
    <w:basedOn w:val="DefaultParagraphFont"/>
    <w:uiPriority w:val="20"/>
    <w:qFormat/>
    <w:rsid w:val="0065263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06AC15E-2606-4A38-A2F7-0C4E4B1B7228}">
  <we:reference id="wa104382081" version="1.55.1.0" store="en-US" storeType="OMEX"/>
  <we:alternateReferences>
    <we:reference id="wa104382081" version="1.55.1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7A8E47-5D7B-42FE-95CE-134A1943F0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17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kshavali G</dc:creator>
  <cp:keywords/>
  <dc:description/>
  <cp:lastModifiedBy>Dr. Din Bandhu</cp:lastModifiedBy>
  <cp:revision>2</cp:revision>
  <cp:lastPrinted>2025-12-19T10:30:00Z</cp:lastPrinted>
  <dcterms:created xsi:type="dcterms:W3CDTF">2025-12-24T04:53:00Z</dcterms:created>
  <dcterms:modified xsi:type="dcterms:W3CDTF">2025-12-24T0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/7th edi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2th edition - Harvard</vt:lpwstr>
  </property>
  <property fmtid="{D5CDD505-2E9C-101B-9397-08002B2CF9AE}" pid="8" name="Mendeley Recent Style Id 3_1">
    <vt:lpwstr>http://www.zotero.org/styles/elsevier-with-titles</vt:lpwstr>
  </property>
  <property fmtid="{D5CDD505-2E9C-101B-9397-08002B2CF9AE}" pid="9" name="Mendeley Recent Style Name 3_1">
    <vt:lpwstr>Elsevier (numeric, with titles)</vt:lpwstr>
  </property>
  <property fmtid="{D5CDD505-2E9C-101B-9397-08002B2CF9AE}" pid="10" name="Mendeley Recent Style Id 4_1">
    <vt:lpwstr>https://csl.mendeley.com/styles/554135611/elsevier-with-titles</vt:lpwstr>
  </property>
  <property fmtid="{D5CDD505-2E9C-101B-9397-08002B2CF9AE}" pid="11" name="Mendeley Recent Style Name 4_1">
    <vt:lpwstr>Elsevier (numeric, with titles) - ashish fande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4th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pringer-lecture-notes-in-computer-science</vt:lpwstr>
  </property>
  <property fmtid="{D5CDD505-2E9C-101B-9397-08002B2CF9AE}" pid="21" name="Mendeley Recent Style Name 9_1">
    <vt:lpwstr>Springer - Lecture Notes in Computer 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a179df2-a4ca-371a-a004-116f1c5b063a</vt:lpwstr>
  </property>
  <property fmtid="{D5CDD505-2E9C-101B-9397-08002B2CF9AE}" pid="24" name="Mendeley Citation Style_1">
    <vt:lpwstr>https://csl.mendeley.com/styles/554135611/elsevier-with-titles</vt:lpwstr>
  </property>
</Properties>
</file>